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1</w:t>
      </w:r>
    </w:p>
    <w:tbl>
      <w:tblPr>
        <w:tblW w:w="13518" w:type="dxa"/>
        <w:jc w:val="left"/>
        <w:tblInd w:w="-455" w:type="dxa"/>
        <w:tblLayout w:type="fixed"/>
        <w:tblCellMar>
          <w:top w:w="0" w:type="dxa"/>
          <w:left w:w="108" w:type="dxa"/>
          <w:bottom w:w="0" w:type="dxa"/>
          <w:right w:w="108" w:type="dxa"/>
        </w:tblCellMar>
      </w:tblPr>
      <w:tblGrid>
        <w:gridCol w:w="824"/>
        <w:gridCol w:w="731"/>
        <w:gridCol w:w="817"/>
        <w:gridCol w:w="926"/>
        <w:gridCol w:w="933"/>
        <w:gridCol w:w="922"/>
        <w:gridCol w:w="872"/>
        <w:gridCol w:w="840"/>
        <w:gridCol w:w="832"/>
        <w:gridCol w:w="950"/>
        <w:gridCol w:w="872"/>
        <w:gridCol w:w="950"/>
        <w:gridCol w:w="933"/>
        <w:gridCol w:w="677"/>
        <w:gridCol w:w="926"/>
        <w:gridCol w:w="513"/>
      </w:tblGrid>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Authors, Year, Country</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as the research question or objective in this paper clearly stated?</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as the study population clearly specified and defined?</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as the participation rate of eligible persons at least 50%?</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as a sample size justification, power description, or variance and effect estimates provided?</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For the analyses in this paper, were the exposure(s) of interest measured prior to the outcome(s) being measured?</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Was the timeframe sufficient so that one could reasonably expect to see an association between exposure and outcome if it existed?</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For exposures that can vary in amount or level, did the study examine different levels of the exposure as related to the outcome (e.g., categories of exposure, or exposure measured as continuous variable)?</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ere the exposure measures (independent variables) clearly defined, valid, reliable, and implemented consistently across all study participants?</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as the exposure(s) assessed more than once over time?</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ere the outcome measures (dependent variables) clearly defined, valid, reliable, and implemented consistently across all study participants?</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ere the outcome assessors blinded to the exposure status of participants?</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as loss to follow-up after baseline 20% or less?</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Were key potential confounding variables measured and adjusted statistically for their impact on the relationship between exposure(s) and outcome(s)?</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Total</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ilatri et al., 2018</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inland</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2</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iltari et al., 2020</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inland</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1</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Santala et al. 2019 Finland</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2</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Bhaskaran et al., 2012</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Uk</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3</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Wilk et al., 2021 Poland</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3</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itzpatrick et al. 2001</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USA</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3</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Debes et al. 2004</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USA</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1</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Poch et al. 2013</w:t>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t>USA</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2</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ao et al. 2013</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USA</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1</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riis et al. 2001</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Denmark</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2</w:t>
            </w:r>
          </w:p>
        </w:tc>
      </w:tr>
      <w:tr>
        <w:trPr/>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odriguez et al. 2009</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USA</w:t>
            </w:r>
          </w:p>
        </w:tc>
        <w:tc>
          <w:tcPr>
            <w:tcW w:w="73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4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8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w:t>
            </w:r>
          </w:p>
        </w:tc>
        <w:tc>
          <w:tcPr>
            <w:tcW w:w="6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13</w:t>
            </w:r>
          </w:p>
        </w:tc>
      </w:tr>
    </w:tbl>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6T02:41:00Z</dcterms:created>
  <dc:creator>USER</dc:creator>
  <dc:description/>
  <cp:keywords/>
  <dc:language>en-US</dc:language>
  <cp:lastModifiedBy>USER</cp:lastModifiedBy>
  <dcterms:modified xsi:type="dcterms:W3CDTF">2024-03-22T07:53:00Z</dcterms:modified>
  <cp:revision>49</cp:revision>
  <dc:subject/>
  <dc:title/>
</cp:coreProperties>
</file>